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8130"/>
      </w:tblGrid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arch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bidi="ar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PUBMED  176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/>
              <w:t>resveratrol[MeSH Terms]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(((((((((((((((resveratrol) OR (3,4',5-Stilbenetriol)) OR (3,5,4'-Trihydroxystilbene)) OR (3,4',5-Trihydroxystilbene)) OR (trans-Resveratrol)) OR (trans Resveratrol)) OR (Resveratrol-3-sulfate)) OR (Resveratrol 3 sulfate)) OR (SRT 501)) OR (SRT-501)) OR (SRT501)) OR (cis-Resveratrol)) OR (cis Resveratrol)) OR (Resveratrol, (Z)-)) OR (trans-Resveratrol-3-O-sulfate)) OR (trans Resveratrol 3 O sulfate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(#1) OR (#2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4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a[MeSH Terms]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5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retina) OR (Ora Serrata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6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#4) OR (#5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7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#3) AND (#6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ase  101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veratrol:ab,ti OR '3,4,5 stilbenetriol':ab,ti OR '3,5,4 trihydroxystilbene':ab,ti OR '3,4,5 trihydroxystilbene':ab,ti OR 'trans resveratrol':ab,ti OR 'trans resveratrol':ab,ti OR 'resveratrol 3 sulfate':ab,ti OR 'resveratrol 3 sulfate':ab,ti OR 'srt 501':ab,ti OR srt501:ab,ti OR 'cis resveratrol':ab,ti OR 'cis resveratrol':ab,ti OR (resveratrol,:ab,ti AND z:ab,ti AND -:ab,ti) OR 'trans resveratrol 3 o sulfate':ab,ti OR 'trans resveratrol 3 o sulfate':ab,ti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a:ab,ti OR 'ora serrata':ab,ti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 AND #2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b of Science  151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((((((((((((((ALL=(resveratrol )) OR ALL=(3,4',5-Stilbenetriol)) OR ALL=(3,5,4'-Trihydroxystilbene)) OR ALL=(3,4',5-Trihydroxystilbene)) OR ALL=(trans-Resveratrol )) OR ALL=(trans Resveratrol)) OR ALL=(Resveratrol-3-sulfate)) OR ALL=(Resveratrol 3 sulfate)) OR ALL=(SRT 501)) OR ALL=(SRT-501)) OR ALL=(SRT501)) OR ALL=(cis-Resveratrol)) OR ALL=(cis Resveratrol)) OR ALL=(Resveratrol, (Z)-)) OR ALL=(trans-Resveratrol-3-O-sulfate)) OR ALL=(trans Resveratrol 3 O sulfate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ALL=(retina )) OR ALL=(Ora Serrata)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 AND #1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chrane  6 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5020945" cy="168402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9" r="-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0945" cy="1684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ID 116</w:t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drawing>
                <wp:inline distT="0" distB="0" distL="0" distR="0">
                  <wp:extent cx="5024120" cy="1277620"/>
                  <wp:effectExtent l="0" t="0" r="0" b="0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4120" cy="1277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13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2:43:00Z</dcterms:created>
  <dc:creator>xkkobe</dc:creator>
  <dc:description/>
  <dc:language>en-US</dc:language>
  <cp:lastModifiedBy>～咔咔～</cp:lastModifiedBy>
  <dcterms:modified xsi:type="dcterms:W3CDTF">2025-02-20T12:14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C963547883407C87D47C669FD9853C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TYxNzkwZTQxMjgxMzlhZDc3MWJmYTFmOTJjMzdlZTEiLCJ1c2VySWQiOiI3MjgxNTk4OTYifQ==</vt:lpwstr>
  </property>
</Properties>
</file>